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78"/>
        <w:gridCol w:w="2374"/>
        <w:gridCol w:w="2139"/>
        <w:gridCol w:w="2374"/>
        <w:gridCol w:w="833"/>
        <w:gridCol w:w="1068"/>
      </w:tblGrid>
      <w:tr w:rsidR="00EE5CB0" w:rsidRPr="00EE5CB0" w14:paraId="42667822" w14:textId="77777777" w:rsidTr="00EE5CB0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E329" w14:textId="29316594" w:rsidR="00EE5CB0" w:rsidRPr="00EE5CB0" w:rsidRDefault="008E7F51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F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 2</w:t>
            </w:r>
            <w:r w:rsidR="00EE5CB0"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ociation between </w:t>
            </w:r>
            <w:r w:rsidR="00821A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</w:t>
            </w:r>
            <w:r w:rsidR="00EE5CB0"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rkers </w:t>
            </w:r>
            <w:r w:rsidR="004470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CAF</w:t>
            </w:r>
            <w:r w:rsidR="00F16A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4470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E5CB0"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="00EE5CB0"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dard</w:t>
            </w:r>
            <w:proofErr w:type="spellEnd"/>
            <w:r w:rsidR="00EE5CB0"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G</w:t>
            </w:r>
          </w:p>
        </w:tc>
      </w:tr>
      <w:tr w:rsidR="00EE5CB0" w:rsidRPr="00EE5CB0" w14:paraId="4D434EBC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7AD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05F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 1-2 (n=58) (%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6ED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 3 (n=57) (%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DCD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 4-5 (n=56) (%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CAF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9CC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</w:tr>
      <w:tr w:rsidR="00EE5CB0" w:rsidRPr="00EE5CB0" w14:paraId="3FDB5890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C1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-treatm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0D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61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B7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DD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A07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5CB0" w:rsidRPr="00EE5CB0" w14:paraId="112639C8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9E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15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B0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C7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5FC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C6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477ACF1D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DC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CD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7.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D7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18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F2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8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A2C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1D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55.0)</w:t>
            </w:r>
          </w:p>
        </w:tc>
      </w:tr>
      <w:tr w:rsidR="00EE5CB0" w:rsidRPr="00EE5CB0" w14:paraId="55AAE9AD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2F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9B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.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8B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1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FF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9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64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1D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6.9)</w:t>
            </w:r>
          </w:p>
        </w:tc>
      </w:tr>
      <w:tr w:rsidR="00EE5CB0" w:rsidRPr="00EE5CB0" w14:paraId="274337FE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0D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AC2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F3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F3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1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477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9A8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5.2)</w:t>
            </w:r>
          </w:p>
        </w:tc>
      </w:tr>
      <w:tr w:rsidR="00EE5CB0" w:rsidRPr="00EE5CB0" w14:paraId="06D10AD3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CF2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11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7A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1C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74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C94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</w:tr>
      <w:tr w:rsidR="00EE5CB0" w:rsidRPr="00EE5CB0" w14:paraId="7C89AA85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15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0E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48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BE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59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32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3AF9D5B8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AF7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1E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21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6BB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9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D3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75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AF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4.5)</w:t>
            </w:r>
          </w:p>
        </w:tc>
      </w:tr>
      <w:tr w:rsidR="00EE5CB0" w:rsidRPr="00EE5CB0" w14:paraId="4A685838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27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BF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1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74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0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4F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B2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E0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5.7)</w:t>
            </w:r>
          </w:p>
        </w:tc>
      </w:tr>
      <w:tr w:rsidR="00EE5CB0" w:rsidRPr="00EE5CB0" w14:paraId="1FDB65FC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8D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60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5C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1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E4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2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DDF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DA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5.1)</w:t>
            </w:r>
          </w:p>
        </w:tc>
      </w:tr>
      <w:tr w:rsidR="00EE5CB0" w:rsidRPr="00EE5CB0" w14:paraId="529B1475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9B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5CE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B1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86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2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F1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D6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4.6)</w:t>
            </w:r>
          </w:p>
        </w:tc>
      </w:tr>
      <w:tr w:rsidR="00EE5CB0" w:rsidRPr="00EE5CB0" w14:paraId="127DAD4D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90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F7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EB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3DC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F6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A82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3DB0A717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C7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56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29.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00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5.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9F8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7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DF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1D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52.0)</w:t>
            </w:r>
          </w:p>
        </w:tc>
      </w:tr>
      <w:tr w:rsidR="00EE5CB0" w:rsidRPr="00EE5CB0" w14:paraId="40349E68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09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63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6C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13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8DB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8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40C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69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35.7)</w:t>
            </w:r>
          </w:p>
        </w:tc>
      </w:tr>
      <w:tr w:rsidR="00EE5CB0" w:rsidRPr="00EE5CB0" w14:paraId="0F8573FD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B2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CD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59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EB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6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EFF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40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9.9)</w:t>
            </w:r>
          </w:p>
        </w:tc>
      </w:tr>
      <w:tr w:rsidR="00EE5CB0" w:rsidRPr="00EE5CB0" w14:paraId="227ADB94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12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13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C4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0D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2A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D40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.3)</w:t>
            </w:r>
          </w:p>
        </w:tc>
      </w:tr>
      <w:tr w:rsidR="00EE5CB0" w:rsidRPr="00EE5CB0" w14:paraId="0817D122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2F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treatm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BD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C3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F8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59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87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5CB0" w:rsidRPr="00EE5CB0" w14:paraId="48C48BE5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C8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03E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594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168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672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4E8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4AE374CA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2A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7B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21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69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9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51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6A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CA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36.3)</w:t>
            </w:r>
          </w:p>
        </w:tc>
      </w:tr>
      <w:tr w:rsidR="00EE5CB0" w:rsidRPr="00EE5CB0" w14:paraId="11B6EEFE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463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E3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0.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54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8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BD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9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5F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10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48.5)</w:t>
            </w:r>
          </w:p>
        </w:tc>
      </w:tr>
      <w:tr w:rsidR="00EE5CB0" w:rsidRPr="00EE5CB0" w14:paraId="3CDC93B1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D0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B3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.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28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E07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A4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6B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1.7)</w:t>
            </w:r>
          </w:p>
        </w:tc>
      </w:tr>
      <w:tr w:rsidR="00EE5CB0" w:rsidRPr="00EE5CB0" w14:paraId="78E43309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36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83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D9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52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4EA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00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5)</w:t>
            </w:r>
          </w:p>
        </w:tc>
      </w:tr>
      <w:tr w:rsidR="00EE5CB0" w:rsidRPr="00EE5CB0" w14:paraId="4467E91F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93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05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13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61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19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20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5271CFD0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50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51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5.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F34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4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75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7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24C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F0E2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47.4)</w:t>
            </w:r>
          </w:p>
        </w:tc>
      </w:tr>
      <w:tr w:rsidR="00EE5CB0" w:rsidRPr="00EE5CB0" w14:paraId="7247C92C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3D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54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2A1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1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C8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7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D2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D5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32.7)</w:t>
            </w:r>
          </w:p>
        </w:tc>
      </w:tr>
      <w:tr w:rsidR="00EE5CB0" w:rsidRPr="00EE5CB0" w14:paraId="7051A438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CE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8CB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FD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7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69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59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63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17.0)</w:t>
            </w:r>
          </w:p>
        </w:tc>
      </w:tr>
      <w:tr w:rsidR="00EE5CB0" w:rsidRPr="00EE5CB0" w14:paraId="2F82BCBF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ECF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56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8E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5D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F3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C2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</w:tr>
      <w:tr w:rsidR="00EE5CB0" w:rsidRPr="00EE5CB0" w14:paraId="1CBC608D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50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FA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10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9F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158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FEA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5CB0" w:rsidRPr="00EE5CB0" w14:paraId="5D4F8899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D21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D60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5.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99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2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19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7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AC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27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45.0)</w:t>
            </w:r>
          </w:p>
        </w:tc>
      </w:tr>
      <w:tr w:rsidR="00EE5CB0" w:rsidRPr="00EE5CB0" w14:paraId="5A702501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D19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F7EB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6.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B21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7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26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2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56E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1E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46.2)</w:t>
            </w:r>
          </w:p>
        </w:tc>
      </w:tr>
      <w:tr w:rsidR="00EE5CB0" w:rsidRPr="00EE5CB0" w14:paraId="0F9EDD6F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4A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+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39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9AD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7AF1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5920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7D7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8.2)</w:t>
            </w:r>
          </w:p>
        </w:tc>
      </w:tr>
      <w:tr w:rsidR="00EE5CB0" w:rsidRPr="00EE5CB0" w14:paraId="5AC306A5" w14:textId="77777777" w:rsidTr="00943A85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953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+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00B3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A2D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63A6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BFD4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10C5" w14:textId="77777777" w:rsidR="00EE5CB0" w:rsidRPr="00EE5CB0" w:rsidRDefault="00EE5CB0" w:rsidP="00EE5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C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</w:tr>
    </w:tbl>
    <w:p w14:paraId="36061DF4" w14:textId="1DECD4E9" w:rsidR="0069558F" w:rsidRDefault="00943A85">
      <w:r w:rsidRPr="00BE26C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te: TRG, tumor regression grade</w:t>
      </w:r>
    </w:p>
    <w:sectPr w:rsidR="0069558F" w:rsidSect="00CA3D2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A48E4" w14:textId="77777777" w:rsidR="005D60F9" w:rsidRDefault="005D60F9" w:rsidP="00CA3D23">
      <w:r>
        <w:separator/>
      </w:r>
    </w:p>
  </w:endnote>
  <w:endnote w:type="continuationSeparator" w:id="0">
    <w:p w14:paraId="5F3A5802" w14:textId="77777777" w:rsidR="005D60F9" w:rsidRDefault="005D60F9" w:rsidP="00CA3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33251" w14:textId="77777777" w:rsidR="005D60F9" w:rsidRDefault="005D60F9" w:rsidP="00CA3D23">
      <w:r>
        <w:separator/>
      </w:r>
    </w:p>
  </w:footnote>
  <w:footnote w:type="continuationSeparator" w:id="0">
    <w:p w14:paraId="24BF8CFE" w14:textId="77777777" w:rsidR="005D60F9" w:rsidRDefault="005D60F9" w:rsidP="00CA3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45C"/>
    <w:rsid w:val="000E0634"/>
    <w:rsid w:val="0043008B"/>
    <w:rsid w:val="004315FE"/>
    <w:rsid w:val="00447079"/>
    <w:rsid w:val="005D60F9"/>
    <w:rsid w:val="006243F4"/>
    <w:rsid w:val="0069558F"/>
    <w:rsid w:val="00821A62"/>
    <w:rsid w:val="008D65B0"/>
    <w:rsid w:val="008E7F51"/>
    <w:rsid w:val="00943A85"/>
    <w:rsid w:val="009569B0"/>
    <w:rsid w:val="009A4048"/>
    <w:rsid w:val="009C6B95"/>
    <w:rsid w:val="009E6537"/>
    <w:rsid w:val="00B7645C"/>
    <w:rsid w:val="00BC448B"/>
    <w:rsid w:val="00C759C8"/>
    <w:rsid w:val="00CA3D23"/>
    <w:rsid w:val="00D542C4"/>
    <w:rsid w:val="00D751D5"/>
    <w:rsid w:val="00D936D0"/>
    <w:rsid w:val="00DA2DC6"/>
    <w:rsid w:val="00DE1BE1"/>
    <w:rsid w:val="00E67C4E"/>
    <w:rsid w:val="00EE5CB0"/>
    <w:rsid w:val="00F16A5E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3606F"/>
  <w15:chartTrackingRefBased/>
  <w15:docId w15:val="{80AFC331-9DDD-4169-9163-CAF97626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ILIN</dc:creator>
  <cp:keywords/>
  <dc:description/>
  <cp:lastModifiedBy>TONG YILIN</cp:lastModifiedBy>
  <cp:revision>13</cp:revision>
  <dcterms:created xsi:type="dcterms:W3CDTF">2020-03-25T01:12:00Z</dcterms:created>
  <dcterms:modified xsi:type="dcterms:W3CDTF">2022-04-30T05:59:00Z</dcterms:modified>
</cp:coreProperties>
</file>